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3E7" w:rsidRPr="00517EC4" w:rsidRDefault="0099400C" w:rsidP="002903E7">
      <w:pPr>
        <w:rPr>
          <w:rFonts w:ascii="Times New Roman" w:hAnsi="Times New Roman" w:cs="Times New Roman"/>
          <w:sz w:val="24"/>
          <w:szCs w:val="24"/>
        </w:rPr>
      </w:pPr>
      <w:r w:rsidRPr="0099400C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="001277AC" w:rsidRPr="0099400C">
        <w:rPr>
          <w:rFonts w:ascii="Times New Roman" w:hAnsi="Times New Roman" w:cs="Times New Roman"/>
          <w:bCs/>
          <w:sz w:val="24"/>
          <w:szCs w:val="24"/>
        </w:rPr>
        <w:t>Details of foxtail millet genotypes used in the present study</w:t>
      </w:r>
    </w:p>
    <w:tbl>
      <w:tblPr>
        <w:tblW w:w="91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2565"/>
        <w:gridCol w:w="3119"/>
        <w:gridCol w:w="2551"/>
      </w:tblGrid>
      <w:tr w:rsidR="004418FE" w:rsidRPr="005E552D" w:rsidTr="00A10266">
        <w:trPr>
          <w:trHeight w:val="144"/>
          <w:tblHeader/>
          <w:jc w:val="center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.</w:t>
            </w:r>
            <w:r w:rsidR="00A102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ame of the genotyp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ternate Name/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rigi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  <w:tcBorders>
              <w:top w:val="single" w:sz="4" w:space="0" w:color="auto"/>
            </w:tcBorders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orr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hed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ngan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bbu navn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7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oni dha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7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ngu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48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.hungsheku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50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 235; B 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ny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6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O ≠ 1132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witzerland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1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1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kista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4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4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8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86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go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0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20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0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48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304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99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7230/3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03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PM 16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bano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SE 82: 3876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6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SE 87-2: 3881-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yrian Arab Republic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18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049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n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0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10: WIR 86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3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36: WIR 103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1256: WIR 134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ssia &amp; CISs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6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 Afric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299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3; PI 25002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a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0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86; Pi 20750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ghanista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0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 283988; EC 13428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i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329; PI 36306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3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320; PI 29046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gary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3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4257; PI 17380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rkey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5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38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3553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i Lank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6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A 3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474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 155192-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ted kingdom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4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 132/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56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oljin 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public of Kore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1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awi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5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05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iwan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68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hu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3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 No. 654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pal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74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we sutko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anmar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20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A1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 231 A; War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51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A17C6A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 275 A: Kangani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88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A17C6A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</w:t>
            </w:r>
            <w:r w:rsidR="004418FE"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 410 B; Roll boer mann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thiop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18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Se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89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A17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 472 A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-7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dia</w:t>
            </w:r>
          </w:p>
        </w:tc>
      </w:tr>
      <w:tr w:rsidR="004418FE" w:rsidRPr="005E552D" w:rsidTr="00A10266">
        <w:trPr>
          <w:trHeight w:val="144"/>
          <w:jc w:val="center"/>
        </w:trPr>
        <w:tc>
          <w:tcPr>
            <w:tcW w:w="886" w:type="dxa"/>
          </w:tcPr>
          <w:p w:rsidR="004418FE" w:rsidRPr="005E552D" w:rsidRDefault="004418FE" w:rsidP="00A102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xima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E552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s 387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4418FE" w:rsidRPr="005E552D" w:rsidRDefault="004418FE" w:rsidP="00A1026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:rsidR="002903E7" w:rsidRDefault="002903E7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F749C2" w:rsidRPr="00F749C2" w:rsidRDefault="00A10266" w:rsidP="00A10266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1E2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111E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S2. </w:t>
      </w:r>
      <w:r w:rsidR="001277AC" w:rsidRPr="00111E26">
        <w:rPr>
          <w:rFonts w:ascii="Times New Roman" w:hAnsi="Times New Roman" w:cs="Times New Roman"/>
          <w:sz w:val="24"/>
          <w:szCs w:val="24"/>
          <w:lang w:val="en-GB"/>
        </w:rPr>
        <w:t xml:space="preserve">The difference in mean values between </w:t>
      </w:r>
      <w:r w:rsidR="001277AC">
        <w:rPr>
          <w:rFonts w:ascii="Times New Roman" w:hAnsi="Times New Roman" w:cs="Times New Roman"/>
          <w:sz w:val="24"/>
          <w:szCs w:val="24"/>
          <w:lang w:val="en-GB"/>
        </w:rPr>
        <w:t xml:space="preserve">P+ </w:t>
      </w:r>
      <w:r w:rsidR="001277AC" w:rsidRPr="00CE7C70">
        <w:rPr>
          <w:rFonts w:ascii="Times New Roman" w:hAnsi="Times New Roman" w:cs="Times New Roman"/>
          <w:bCs/>
          <w:sz w:val="24"/>
          <w:szCs w:val="24"/>
          <w:lang w:val="en-GB"/>
        </w:rPr>
        <w:t>(30</w:t>
      </w:r>
      <w:r w:rsidR="001277AC" w:rsidRPr="005B78D3">
        <w:rPr>
          <w:rFonts w:ascii="Times New Roman" w:hAnsi="Times New Roman" w:cs="Times New Roman"/>
          <w:bCs/>
          <w:sz w:val="24"/>
          <w:szCs w:val="24"/>
          <w:lang w:val="en-GB"/>
        </w:rPr>
        <w:t>0 µM</w:t>
      </w:r>
      <w:r w:rsidR="001277A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i</w:t>
      </w:r>
      <w:r w:rsidR="001277AC" w:rsidRPr="005B78D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1277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77AC" w:rsidRPr="00111E2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1277AC">
        <w:rPr>
          <w:rFonts w:ascii="Times New Roman" w:hAnsi="Times New Roman" w:cs="Times New Roman"/>
          <w:sz w:val="24"/>
          <w:szCs w:val="24"/>
          <w:lang w:val="en-GB"/>
        </w:rPr>
        <w:t xml:space="preserve">P- </w:t>
      </w:r>
      <w:r w:rsidR="001277AC">
        <w:rPr>
          <w:rFonts w:ascii="Times New Roman" w:hAnsi="Times New Roman" w:cs="Times New Roman"/>
          <w:bCs/>
          <w:sz w:val="24"/>
          <w:szCs w:val="24"/>
          <w:lang w:val="en-GB"/>
        </w:rPr>
        <w:t>(1</w:t>
      </w:r>
      <w:r w:rsidR="001277AC" w:rsidRPr="005B78D3">
        <w:rPr>
          <w:rFonts w:ascii="Times New Roman" w:hAnsi="Times New Roman" w:cs="Times New Roman"/>
          <w:bCs/>
          <w:sz w:val="24"/>
          <w:szCs w:val="24"/>
          <w:lang w:val="en-GB"/>
        </w:rPr>
        <w:t>0 µM</w:t>
      </w:r>
      <w:r w:rsidR="001277A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i</w:t>
      </w:r>
      <w:r w:rsidR="001277AC" w:rsidRPr="005B78D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1277A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277AC" w:rsidRPr="00111E26">
        <w:rPr>
          <w:rFonts w:ascii="Times New Roman" w:hAnsi="Times New Roman" w:cs="Times New Roman"/>
          <w:sz w:val="24"/>
          <w:szCs w:val="24"/>
          <w:lang w:val="en-GB"/>
        </w:rPr>
        <w:t>treatments of seedlings grown in greenhouse condition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80" w:firstRow="0" w:lastRow="0" w:firstColumn="1" w:lastColumn="0" w:noHBand="0" w:noVBand="1"/>
      </w:tblPr>
      <w:tblGrid>
        <w:gridCol w:w="824"/>
        <w:gridCol w:w="1820"/>
        <w:gridCol w:w="1322"/>
        <w:gridCol w:w="1323"/>
        <w:gridCol w:w="1322"/>
        <w:gridCol w:w="1322"/>
        <w:gridCol w:w="1323"/>
      </w:tblGrid>
      <w:tr w:rsidR="00F749C2" w:rsidRPr="00FE5EBB" w:rsidTr="00FE5EBB">
        <w:trPr>
          <w:trHeight w:val="381"/>
          <w:tblHeader/>
          <w:jc w:val="center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  <w:r w:rsidRPr="00FE5EBB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S. No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sz w:val="22"/>
              </w:rPr>
            </w:pPr>
            <w:r w:rsidRPr="00FE5EBB">
              <w:rPr>
                <w:rFonts w:cs="Times New Roman"/>
                <w:b/>
                <w:sz w:val="22"/>
              </w:rPr>
              <w:t>Name of the genotyp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Biomas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S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H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A10266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 w:rsidRPr="00FE5EBB">
              <w:rPr>
                <w:rFonts w:cs="Times New Roman"/>
                <w:b/>
                <w:bCs/>
                <w:color w:val="000000"/>
                <w:sz w:val="22"/>
              </w:rPr>
              <w:t>RHL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  <w:tcBorders>
              <w:top w:val="single" w:sz="4" w:space="0" w:color="auto"/>
            </w:tcBorders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2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03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8.8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8.67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8.67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9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8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4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4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2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9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254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2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80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37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0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37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4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9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6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4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9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388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7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3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0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48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5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50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9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7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9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6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6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5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2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2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1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8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7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3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3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1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1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6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6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4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0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4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4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2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48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7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3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0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5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1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4.4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2.8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3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78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8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.4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7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86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6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2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5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2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90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9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90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3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9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0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6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1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99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2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0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3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2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7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15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8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9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7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4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16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3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4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2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5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18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8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7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20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5.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81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2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7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234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3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4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4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7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8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254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3.7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1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29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26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2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4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0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299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9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0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1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02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5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9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lastRenderedPageBreak/>
              <w:t>3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0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4.1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4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4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3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2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9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4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3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6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1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7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5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38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2.66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1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5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0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6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54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1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7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2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7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7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38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2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7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1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2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468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3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0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8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3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39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474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1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1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0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9.1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0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0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54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65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66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1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5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2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3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5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61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8.9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72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65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9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3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3.9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51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4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68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4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0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1.9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8.3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9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5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73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4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9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0.2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6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74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8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5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2.5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2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7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82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1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5.3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1.33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29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8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851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1.0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2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.7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48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41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49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888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3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3.7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8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4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55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val="en-US"/>
              </w:rPr>
              <w:t>50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ISe 1892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5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6.6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.4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11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4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1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5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-0.2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9.73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.5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7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2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2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2.4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46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5.9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3.67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0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3</w:t>
            </w:r>
          </w:p>
        </w:tc>
        <w:tc>
          <w:tcPr>
            <w:tcW w:w="1820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CO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0.7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7.07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4.60</w:t>
            </w:r>
          </w:p>
        </w:tc>
        <w:tc>
          <w:tcPr>
            <w:tcW w:w="1322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0.00</w:t>
            </w:r>
          </w:p>
        </w:tc>
        <w:tc>
          <w:tcPr>
            <w:tcW w:w="1323" w:type="dxa"/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8</w:t>
            </w:r>
          </w:p>
        </w:tc>
      </w:tr>
      <w:tr w:rsidR="00F749C2" w:rsidRPr="00FE5EBB" w:rsidTr="00FE5EBB">
        <w:trPr>
          <w:trHeight w:val="381"/>
          <w:jc w:val="center"/>
        </w:trPr>
        <w:tc>
          <w:tcPr>
            <w:tcW w:w="824" w:type="dxa"/>
            <w:tcBorders>
              <w:bottom w:val="single" w:sz="4" w:space="0" w:color="auto"/>
            </w:tcBorders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</w:pPr>
            <w:r w:rsidRPr="00FE5EBB">
              <w:rPr>
                <w:rFonts w:eastAsia="Times New Roman" w:cs="Times New Roman"/>
                <w:bCs/>
                <w:color w:val="000000"/>
                <w:sz w:val="22"/>
                <w:lang w:val="en-US"/>
              </w:rPr>
              <w:t>54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Maxima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1.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jc w:val="center"/>
              <w:rPr>
                <w:rFonts w:eastAsia="Times New Roman" w:cs="Times New Roman"/>
                <w:color w:val="000000"/>
                <w:sz w:val="22"/>
                <w:lang w:eastAsia="zh-CN" w:bidi="ta-IN"/>
              </w:rPr>
            </w:pPr>
            <w:r w:rsidRPr="00FE5EBB">
              <w:rPr>
                <w:rFonts w:eastAsia="Times New Roman" w:cs="Times New Roman"/>
                <w:color w:val="000000"/>
                <w:sz w:val="22"/>
                <w:lang w:eastAsia="zh-CN" w:bidi="ta-IN"/>
              </w:rPr>
              <w:t>4.5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3.1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20.0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F749C2" w:rsidRPr="00FE5EBB" w:rsidRDefault="00F749C2" w:rsidP="00F749C2">
            <w:pPr>
              <w:spacing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FE5EBB">
              <w:rPr>
                <w:rFonts w:cs="Times New Roman"/>
                <w:color w:val="000000"/>
                <w:sz w:val="22"/>
              </w:rPr>
              <w:t>-0.13</w:t>
            </w:r>
          </w:p>
        </w:tc>
      </w:tr>
    </w:tbl>
    <w:p w:rsidR="00A10266" w:rsidRDefault="00A10266" w:rsidP="00A1026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50A1">
        <w:rPr>
          <w:rFonts w:ascii="Times New Roman" w:hAnsi="Times New Roman" w:cs="Times New Roman"/>
          <w:sz w:val="24"/>
          <w:szCs w:val="24"/>
          <w:vertAlign w:val="superscript"/>
        </w:rPr>
        <w:t>SL, shoot length; RL, root length; RHD, root hair density, RHL, root hair length</w:t>
      </w: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FE5EBB" w:rsidRDefault="00FE5EBB" w:rsidP="002903E7">
      <w:pPr>
        <w:rPr>
          <w:rFonts w:ascii="Times New Roman" w:hAnsi="Times New Roman" w:cs="Times New Roman"/>
          <w:sz w:val="24"/>
          <w:szCs w:val="24"/>
        </w:rPr>
      </w:pPr>
    </w:p>
    <w:p w:rsidR="00FE5EBB" w:rsidRDefault="00FE5EBB" w:rsidP="002903E7">
      <w:pPr>
        <w:rPr>
          <w:rFonts w:ascii="Times New Roman" w:hAnsi="Times New Roman" w:cs="Times New Roman"/>
          <w:sz w:val="24"/>
          <w:szCs w:val="24"/>
        </w:rPr>
      </w:pPr>
    </w:p>
    <w:p w:rsidR="00FE5EBB" w:rsidRPr="00111E26" w:rsidRDefault="00FE5EBB" w:rsidP="00A8278E">
      <w:pPr>
        <w:spacing w:before="120"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278E" w:rsidRPr="00A8278E" w:rsidRDefault="00A8278E" w:rsidP="002903E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p w:rsidR="00473552" w:rsidRDefault="00473552" w:rsidP="002903E7">
      <w:pPr>
        <w:rPr>
          <w:rFonts w:ascii="Times New Roman" w:hAnsi="Times New Roman" w:cs="Times New Roman"/>
          <w:sz w:val="24"/>
          <w:szCs w:val="24"/>
        </w:rPr>
      </w:pPr>
    </w:p>
    <w:sectPr w:rsidR="00473552" w:rsidSect="00127A1B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C65" w:rsidRDefault="00904C65" w:rsidP="00385CCE">
      <w:pPr>
        <w:spacing w:after="0" w:line="240" w:lineRule="auto"/>
      </w:pPr>
      <w:r>
        <w:separator/>
      </w:r>
    </w:p>
  </w:endnote>
  <w:endnote w:type="continuationSeparator" w:id="0">
    <w:p w:rsidR="00904C65" w:rsidRDefault="00904C65" w:rsidP="00385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5034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49C2" w:rsidRDefault="00F749C2">
        <w:pPr>
          <w:pStyle w:val="Footer"/>
          <w:jc w:val="right"/>
        </w:pPr>
        <w:r>
          <w:t>`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77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749C2" w:rsidRDefault="00F749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C65" w:rsidRDefault="00904C65" w:rsidP="00385CCE">
      <w:pPr>
        <w:spacing w:after="0" w:line="240" w:lineRule="auto"/>
      </w:pPr>
      <w:r>
        <w:separator/>
      </w:r>
    </w:p>
  </w:footnote>
  <w:footnote w:type="continuationSeparator" w:id="0">
    <w:p w:rsidR="00904C65" w:rsidRDefault="00904C65" w:rsidP="00385C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F97175"/>
    <w:multiLevelType w:val="hybridMultilevel"/>
    <w:tmpl w:val="E2B4C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MTU1NLI0NTa3MDNQ0lEKTi0uzszPAykwrwUAePGVVywAAAA="/>
  </w:docVars>
  <w:rsids>
    <w:rsidRoot w:val="00FF119E"/>
    <w:rsid w:val="00002750"/>
    <w:rsid w:val="00020281"/>
    <w:rsid w:val="00044321"/>
    <w:rsid w:val="000C2E14"/>
    <w:rsid w:val="000E0E3F"/>
    <w:rsid w:val="000E49BA"/>
    <w:rsid w:val="0011280C"/>
    <w:rsid w:val="001277AC"/>
    <w:rsid w:val="00127A1B"/>
    <w:rsid w:val="0014239D"/>
    <w:rsid w:val="00147DF1"/>
    <w:rsid w:val="00177977"/>
    <w:rsid w:val="002903E7"/>
    <w:rsid w:val="002957FE"/>
    <w:rsid w:val="002A5B24"/>
    <w:rsid w:val="002B07E2"/>
    <w:rsid w:val="00355F8D"/>
    <w:rsid w:val="00360948"/>
    <w:rsid w:val="00385CCE"/>
    <w:rsid w:val="0043410B"/>
    <w:rsid w:val="004418FE"/>
    <w:rsid w:val="00467F38"/>
    <w:rsid w:val="004721A1"/>
    <w:rsid w:val="00473552"/>
    <w:rsid w:val="00480FDE"/>
    <w:rsid w:val="0049044D"/>
    <w:rsid w:val="00511BB1"/>
    <w:rsid w:val="00517EC4"/>
    <w:rsid w:val="0054162F"/>
    <w:rsid w:val="005A07A5"/>
    <w:rsid w:val="005E552D"/>
    <w:rsid w:val="0063556B"/>
    <w:rsid w:val="007A03AD"/>
    <w:rsid w:val="007C5657"/>
    <w:rsid w:val="00862818"/>
    <w:rsid w:val="008954B1"/>
    <w:rsid w:val="008C7DC5"/>
    <w:rsid w:val="0090243D"/>
    <w:rsid w:val="00904C65"/>
    <w:rsid w:val="009071DA"/>
    <w:rsid w:val="00907FB3"/>
    <w:rsid w:val="009143AA"/>
    <w:rsid w:val="0099400C"/>
    <w:rsid w:val="009C59E9"/>
    <w:rsid w:val="009D5DBA"/>
    <w:rsid w:val="009E769F"/>
    <w:rsid w:val="00A07716"/>
    <w:rsid w:val="00A10266"/>
    <w:rsid w:val="00A17C6A"/>
    <w:rsid w:val="00A378CE"/>
    <w:rsid w:val="00A7569A"/>
    <w:rsid w:val="00A8278E"/>
    <w:rsid w:val="00AB1265"/>
    <w:rsid w:val="00AC1091"/>
    <w:rsid w:val="00B3141B"/>
    <w:rsid w:val="00BA510A"/>
    <w:rsid w:val="00BA6E43"/>
    <w:rsid w:val="00CB0313"/>
    <w:rsid w:val="00CD04AA"/>
    <w:rsid w:val="00CF2E35"/>
    <w:rsid w:val="00D22AD7"/>
    <w:rsid w:val="00D425E4"/>
    <w:rsid w:val="00D5346B"/>
    <w:rsid w:val="00EC4905"/>
    <w:rsid w:val="00F749C2"/>
    <w:rsid w:val="00FC1A2D"/>
    <w:rsid w:val="00FD4041"/>
    <w:rsid w:val="00FE5950"/>
    <w:rsid w:val="00FE5EBB"/>
    <w:rsid w:val="00FF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125C8C-065E-4BA0-A2CC-2C2005C2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19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B126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0275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2750"/>
    <w:pPr>
      <w:ind w:left="720"/>
      <w:contextualSpacing/>
    </w:pPr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5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57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57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57"/>
    <w:rPr>
      <w:rFonts w:ascii="Tahoma" w:hAnsi="Tahoma" w:cs="Tahoma"/>
      <w:sz w:val="16"/>
      <w:szCs w:val="16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CCE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5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CCE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9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52557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93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75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7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34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851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576237">
                                              <w:blockQuote w:val="1"/>
                                              <w:marLeft w:val="24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095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631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7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853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192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04597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5156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4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asar</dc:creator>
  <cp:lastModifiedBy>Ramakrishnan</cp:lastModifiedBy>
  <cp:revision>11</cp:revision>
  <cp:lastPrinted>2016-07-08T06:09:00Z</cp:lastPrinted>
  <dcterms:created xsi:type="dcterms:W3CDTF">2016-08-09T11:38:00Z</dcterms:created>
  <dcterms:modified xsi:type="dcterms:W3CDTF">2019-03-03T02:42:00Z</dcterms:modified>
</cp:coreProperties>
</file>